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D754D" w14:textId="77777777" w:rsidR="006624B0" w:rsidRPr="00AC3CC1" w:rsidRDefault="006624B0" w:rsidP="006624B0">
      <w:pPr>
        <w:spacing w:before="100" w:beforeAutospacing="1" w:after="100" w:afterAutospacing="1"/>
        <w:jc w:val="both"/>
        <w:rPr>
          <w:rFonts w:asciiTheme="minorHAnsi" w:hAnsiTheme="minorHAnsi" w:cstheme="minorHAnsi"/>
          <w:b/>
          <w:bCs/>
          <w:szCs w:val="24"/>
        </w:rPr>
      </w:pPr>
      <w:r w:rsidRPr="00AC3CC1">
        <w:rPr>
          <w:rFonts w:asciiTheme="minorHAnsi" w:hAnsiTheme="minorHAnsi" w:cstheme="minorHAnsi"/>
          <w:b/>
          <w:bCs/>
          <w:szCs w:val="24"/>
        </w:rPr>
        <w:t xml:space="preserve">Supplementary file </w:t>
      </w:r>
      <w:r>
        <w:rPr>
          <w:rFonts w:asciiTheme="minorHAnsi" w:hAnsiTheme="minorHAnsi" w:cstheme="minorHAnsi"/>
          <w:b/>
          <w:bCs/>
          <w:szCs w:val="24"/>
        </w:rPr>
        <w:t>7</w:t>
      </w:r>
      <w:r w:rsidRPr="00AC3CC1">
        <w:rPr>
          <w:rFonts w:asciiTheme="minorHAnsi" w:hAnsiTheme="minorHAnsi" w:cstheme="minorHAnsi"/>
          <w:b/>
          <w:bCs/>
          <w:szCs w:val="24"/>
        </w:rPr>
        <w:t>. Discernment of sharing behavior (Experiment 5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7"/>
        <w:gridCol w:w="1954"/>
        <w:gridCol w:w="1972"/>
        <w:gridCol w:w="1465"/>
      </w:tblGrid>
      <w:tr w:rsidR="006624B0" w:rsidRPr="00AC3CC1" w14:paraId="42288BF3" w14:textId="77777777" w:rsidTr="00C45A72">
        <w:trPr>
          <w:trHeight w:val="70"/>
        </w:trPr>
        <w:tc>
          <w:tcPr>
            <w:tcW w:w="3947" w:type="dxa"/>
            <w:tcBorders>
              <w:top w:val="single" w:sz="4" w:space="0" w:color="auto"/>
              <w:bottom w:val="single" w:sz="4" w:space="0" w:color="auto"/>
            </w:tcBorders>
          </w:tcPr>
          <w:p w14:paraId="0779ED6F" w14:textId="77777777" w:rsidR="006624B0" w:rsidRPr="00086389" w:rsidRDefault="006624B0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>
              <w:rPr>
                <w:rFonts w:asciiTheme="minorHAnsi" w:hAnsiTheme="minorHAnsi" w:cstheme="minorHAnsi"/>
                <w:b/>
                <w:szCs w:val="24"/>
              </w:rPr>
              <w:t>Discernment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</w:tcPr>
          <w:p w14:paraId="6B96625C" w14:textId="77777777" w:rsidR="006624B0" w:rsidRPr="00086389" w:rsidRDefault="006624B0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proofErr w:type="spellStart"/>
            <w:r w:rsidRPr="00086389">
              <w:rPr>
                <w:rFonts w:asciiTheme="minorHAnsi" w:hAnsiTheme="minorHAnsi" w:cstheme="minorHAnsi"/>
                <w:b/>
                <w:szCs w:val="24"/>
              </w:rPr>
              <w:t>df</w:t>
            </w:r>
            <w:proofErr w:type="spellEnd"/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</w:tcPr>
          <w:p w14:paraId="0348559E" w14:textId="77777777" w:rsidR="006624B0" w:rsidRPr="00086389" w:rsidRDefault="006624B0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F-value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09093AFC" w14:textId="77777777" w:rsidR="006624B0" w:rsidRPr="00086389" w:rsidRDefault="006624B0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p-value</w:t>
            </w:r>
          </w:p>
        </w:tc>
      </w:tr>
      <w:tr w:rsidR="006624B0" w:rsidRPr="00AC3CC1" w14:paraId="31FCF632" w14:textId="77777777" w:rsidTr="00C45A72">
        <w:trPr>
          <w:trHeight w:val="148"/>
        </w:trPr>
        <w:tc>
          <w:tcPr>
            <w:tcW w:w="3947" w:type="dxa"/>
          </w:tcPr>
          <w:p w14:paraId="288DAECE" w14:textId="77777777" w:rsidR="006624B0" w:rsidRPr="00086389" w:rsidRDefault="006624B0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Intercept</w:t>
            </w:r>
          </w:p>
        </w:tc>
        <w:tc>
          <w:tcPr>
            <w:tcW w:w="1954" w:type="dxa"/>
          </w:tcPr>
          <w:p w14:paraId="5E77CE9B" w14:textId="77777777" w:rsidR="006624B0" w:rsidRPr="00086389" w:rsidRDefault="006624B0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256)</w:t>
            </w:r>
          </w:p>
        </w:tc>
        <w:tc>
          <w:tcPr>
            <w:tcW w:w="1972" w:type="dxa"/>
          </w:tcPr>
          <w:p w14:paraId="353DEBDF" w14:textId="77777777" w:rsidR="006624B0" w:rsidRPr="00086389" w:rsidRDefault="006624B0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157.841</w:t>
            </w:r>
          </w:p>
        </w:tc>
        <w:tc>
          <w:tcPr>
            <w:tcW w:w="1465" w:type="dxa"/>
          </w:tcPr>
          <w:p w14:paraId="238EA281" w14:textId="77777777" w:rsidR="006624B0" w:rsidRPr="00086389" w:rsidRDefault="006624B0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&lt;0.001</w:t>
            </w:r>
          </w:p>
        </w:tc>
      </w:tr>
      <w:tr w:rsidR="006624B0" w:rsidRPr="00AC3CC1" w14:paraId="3AAEB14B" w14:textId="77777777" w:rsidTr="00C45A72">
        <w:trPr>
          <w:trHeight w:val="183"/>
        </w:trPr>
        <w:tc>
          <w:tcPr>
            <w:tcW w:w="3947" w:type="dxa"/>
          </w:tcPr>
          <w:p w14:paraId="507DB301" w14:textId="77777777" w:rsidR="006624B0" w:rsidRPr="00086389" w:rsidRDefault="006624B0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Type of Feedback</w:t>
            </w:r>
          </w:p>
        </w:tc>
        <w:tc>
          <w:tcPr>
            <w:tcW w:w="1954" w:type="dxa"/>
          </w:tcPr>
          <w:p w14:paraId="01491B36" w14:textId="77777777" w:rsidR="006624B0" w:rsidRPr="00086389" w:rsidRDefault="006624B0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256)</w:t>
            </w:r>
          </w:p>
        </w:tc>
        <w:tc>
          <w:tcPr>
            <w:tcW w:w="1972" w:type="dxa"/>
          </w:tcPr>
          <w:p w14:paraId="6CA5A508" w14:textId="77777777" w:rsidR="006624B0" w:rsidRPr="00086389" w:rsidRDefault="006624B0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8.08</w:t>
            </w:r>
          </w:p>
        </w:tc>
        <w:tc>
          <w:tcPr>
            <w:tcW w:w="1465" w:type="dxa"/>
          </w:tcPr>
          <w:p w14:paraId="29B90983" w14:textId="77777777" w:rsidR="006624B0" w:rsidRPr="00086389" w:rsidRDefault="006624B0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005</w:t>
            </w:r>
          </w:p>
        </w:tc>
      </w:tr>
      <w:tr w:rsidR="006624B0" w:rsidRPr="00AC3CC1" w14:paraId="1E8817BE" w14:textId="77777777" w:rsidTr="00C45A72">
        <w:trPr>
          <w:trHeight w:val="229"/>
        </w:trPr>
        <w:tc>
          <w:tcPr>
            <w:tcW w:w="3947" w:type="dxa"/>
          </w:tcPr>
          <w:p w14:paraId="5AD467C1" w14:textId="77777777" w:rsidR="006624B0" w:rsidRPr="00086389" w:rsidRDefault="006624B0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Valence of Feedback</w:t>
            </w:r>
          </w:p>
        </w:tc>
        <w:tc>
          <w:tcPr>
            <w:tcW w:w="1954" w:type="dxa"/>
          </w:tcPr>
          <w:p w14:paraId="219D4B54" w14:textId="77777777" w:rsidR="006624B0" w:rsidRPr="00086389" w:rsidRDefault="006624B0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256)</w:t>
            </w:r>
          </w:p>
        </w:tc>
        <w:tc>
          <w:tcPr>
            <w:tcW w:w="1972" w:type="dxa"/>
          </w:tcPr>
          <w:p w14:paraId="2A5FA4CB" w14:textId="77777777" w:rsidR="006624B0" w:rsidRPr="00086389" w:rsidRDefault="006624B0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009</w:t>
            </w:r>
          </w:p>
        </w:tc>
        <w:tc>
          <w:tcPr>
            <w:tcW w:w="1465" w:type="dxa"/>
          </w:tcPr>
          <w:p w14:paraId="3241B9F7" w14:textId="77777777" w:rsidR="006624B0" w:rsidRPr="00086389" w:rsidRDefault="006624B0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927</w:t>
            </w:r>
          </w:p>
        </w:tc>
      </w:tr>
      <w:tr w:rsidR="006624B0" w:rsidRPr="00AC3CC1" w14:paraId="43C466B7" w14:textId="77777777" w:rsidTr="00C45A72">
        <w:trPr>
          <w:trHeight w:val="119"/>
        </w:trPr>
        <w:tc>
          <w:tcPr>
            <w:tcW w:w="3947" w:type="dxa"/>
          </w:tcPr>
          <w:p w14:paraId="660393C9" w14:textId="77777777" w:rsidR="006624B0" w:rsidRPr="00086389" w:rsidRDefault="006624B0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Type of Feedback * Valence of Feedback</w:t>
            </w:r>
          </w:p>
        </w:tc>
        <w:tc>
          <w:tcPr>
            <w:tcW w:w="1954" w:type="dxa"/>
          </w:tcPr>
          <w:p w14:paraId="324975F7" w14:textId="77777777" w:rsidR="006624B0" w:rsidRPr="00086389" w:rsidRDefault="006624B0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256)</w:t>
            </w:r>
          </w:p>
        </w:tc>
        <w:tc>
          <w:tcPr>
            <w:tcW w:w="1972" w:type="dxa"/>
          </w:tcPr>
          <w:p w14:paraId="473F4671" w14:textId="77777777" w:rsidR="006624B0" w:rsidRPr="00086389" w:rsidRDefault="006624B0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001</w:t>
            </w:r>
          </w:p>
        </w:tc>
        <w:tc>
          <w:tcPr>
            <w:tcW w:w="1465" w:type="dxa"/>
          </w:tcPr>
          <w:p w14:paraId="617E425A" w14:textId="77777777" w:rsidR="006624B0" w:rsidRPr="00086389" w:rsidRDefault="006624B0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982</w:t>
            </w:r>
          </w:p>
        </w:tc>
      </w:tr>
    </w:tbl>
    <w:p w14:paraId="60A54329" w14:textId="77777777" w:rsidR="006624B0" w:rsidRPr="00AC3CC1" w:rsidRDefault="006624B0" w:rsidP="006624B0">
      <w:pPr>
        <w:rPr>
          <w:rFonts w:asciiTheme="minorHAnsi" w:hAnsiTheme="minorHAnsi" w:cstheme="minorHAnsi"/>
          <w:b/>
          <w:bCs/>
          <w:szCs w:val="24"/>
        </w:rPr>
      </w:pPr>
    </w:p>
    <w:p w14:paraId="76D41051" w14:textId="77777777" w:rsidR="00B82C6F" w:rsidRDefault="00B82C6F"/>
    <w:sectPr w:rsidR="00B82C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4B0"/>
    <w:rsid w:val="006624B0"/>
    <w:rsid w:val="00B82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843C56"/>
  <w15:chartTrackingRefBased/>
  <w15:docId w15:val="{DCAC19E9-0F7A-4649-A88A-A14C76BA3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4B0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24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big, Laura</dc:creator>
  <cp:keywords/>
  <dc:description/>
  <cp:lastModifiedBy>Globig, Laura</cp:lastModifiedBy>
  <cp:revision>1</cp:revision>
  <dcterms:created xsi:type="dcterms:W3CDTF">2023-04-03T01:17:00Z</dcterms:created>
  <dcterms:modified xsi:type="dcterms:W3CDTF">2023-04-03T01:17:00Z</dcterms:modified>
</cp:coreProperties>
</file>